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DB12984" w:rsidR="00B92965" w:rsidRDefault="00D63DF6" w:rsidP="00B92965">
                <w:r>
                  <w:t>9/1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96B8FE" w:rsidR="00B92965" w:rsidRDefault="00D63DF6" w:rsidP="00B92965">
                <w:r>
                  <w:t>Håkon K. Gjessi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599C042" w:rsidR="00F52A77" w:rsidRDefault="00D63DF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75ECC688" w:rsidR="00F52A77" w:rsidRDefault="00D63DF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A6C5DAA" w:rsidR="00F52A77" w:rsidRDefault="00D63DF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3CADFB4" w:rsidR="00F52A77" w:rsidRDefault="00D63DF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4949E0E" w:rsidR="00F52A77" w:rsidRDefault="00D63DF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7D270F3" w:rsidR="00F52A77" w:rsidRDefault="00D63DF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869E913" w:rsidR="00F52A77" w:rsidRDefault="00D63DF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3AEB3DDD" w:rsidR="00F52A77" w:rsidRDefault="00D63DF6"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C6A081" w:rsidR="00F52A77" w:rsidRDefault="00D63DF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B9A973D" w:rsidR="00F52A77" w:rsidRDefault="00D63DF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5D73487" w:rsidR="00F52A77" w:rsidRDefault="00D63DF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08CDE89" w:rsidR="00F52A77" w:rsidRDefault="00D63DF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A954412" w:rsidR="00F52A77" w:rsidRDefault="00D63DF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A7CF71B" w:rsidR="00F52A77" w:rsidRDefault="00D63DF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30933" w14:textId="77777777" w:rsidR="005909EF" w:rsidRDefault="005909EF" w:rsidP="00E23042">
      <w:r>
        <w:separator/>
      </w:r>
    </w:p>
  </w:endnote>
  <w:endnote w:type="continuationSeparator" w:id="0">
    <w:p w14:paraId="7FC61805" w14:textId="77777777" w:rsidR="005909EF" w:rsidRDefault="005909E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731081B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64973" w14:textId="77777777" w:rsidR="005909EF" w:rsidRDefault="005909EF" w:rsidP="00E23042">
      <w:r>
        <w:separator/>
      </w:r>
    </w:p>
  </w:footnote>
  <w:footnote w:type="continuationSeparator" w:id="0">
    <w:p w14:paraId="2813B461" w14:textId="77777777" w:rsidR="005909EF" w:rsidRDefault="005909E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432B4B"/>
    <w:rsid w:val="004F79FD"/>
    <w:rsid w:val="00507BC6"/>
    <w:rsid w:val="00530CFE"/>
    <w:rsid w:val="00587022"/>
    <w:rsid w:val="005909EF"/>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63DF6"/>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2F3DCE"/>
    <w:rsid w:val="003D6A0A"/>
    <w:rsid w:val="005F78D4"/>
    <w:rsid w:val="007537EB"/>
    <w:rsid w:val="00937273"/>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4DF7D-6649-43D2-9C36-0498C7458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98</Words>
  <Characters>2842</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åkon Kristian Gjessing</cp:lastModifiedBy>
  <cp:revision>2</cp:revision>
  <dcterms:created xsi:type="dcterms:W3CDTF">2021-09-14T07:12:00Z</dcterms:created>
  <dcterms:modified xsi:type="dcterms:W3CDTF">2021-09-14T07:12:00Z</dcterms:modified>
</cp:coreProperties>
</file>